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E27E2" w14:textId="77777777" w:rsidR="00754D40" w:rsidRPr="00CC0279" w:rsidRDefault="00754D40" w:rsidP="00754D40">
      <w:pPr>
        <w:pStyle w:val="Default"/>
        <w:spacing w:after="120"/>
        <w:rPr>
          <w:rFonts w:asciiTheme="minorHAnsi" w:hAnsiTheme="minorHAnsi" w:cstheme="minorHAnsi"/>
          <w:color w:val="auto"/>
          <w:lang w:val="en-US"/>
        </w:rPr>
      </w:pPr>
      <w:r w:rsidRPr="00650420">
        <w:rPr>
          <w:rFonts w:asciiTheme="minorHAnsi" w:hAnsiTheme="minorHAnsi" w:cstheme="minorHAnsi"/>
          <w:b/>
          <w:bCs/>
          <w:color w:val="auto"/>
          <w:lang w:val="en-US"/>
        </w:rPr>
        <w:t>Supplementary</w:t>
      </w:r>
      <w:r w:rsidRPr="002F2170">
        <w:rPr>
          <w:rFonts w:asciiTheme="minorHAnsi" w:hAnsiTheme="minorHAnsi" w:cstheme="minorHAnsi"/>
          <w:b/>
          <w:bCs/>
          <w:color w:val="auto"/>
          <w:lang w:val="en-US"/>
        </w:rPr>
        <w:t xml:space="preserve"> Table S2. GO terms significantly enriched among DEGs identified 3 h after </w:t>
      </w:r>
      <w:proofErr w:type="spellStart"/>
      <w:r w:rsidRPr="002F2170">
        <w:rPr>
          <w:rFonts w:asciiTheme="minorHAnsi" w:hAnsiTheme="minorHAnsi" w:cstheme="minorHAnsi"/>
          <w:b/>
          <w:bCs/>
          <w:color w:val="auto"/>
          <w:lang w:val="en-US"/>
        </w:rPr>
        <w:t>Dex</w:t>
      </w:r>
      <w:proofErr w:type="spellEnd"/>
      <w:r w:rsidRPr="002F2170">
        <w:rPr>
          <w:rFonts w:asciiTheme="minorHAnsi" w:hAnsiTheme="minorHAnsi" w:cstheme="minorHAnsi"/>
          <w:b/>
          <w:bCs/>
          <w:color w:val="auto"/>
          <w:lang w:val="en-US"/>
        </w:rPr>
        <w:t xml:space="preserve">-induced </w:t>
      </w:r>
      <w:r w:rsidRPr="002F2170">
        <w:rPr>
          <w:rFonts w:asciiTheme="minorHAnsi" w:hAnsiTheme="minorHAnsi" w:cstheme="minorHAnsi"/>
          <w:b/>
          <w:bCs/>
          <w:i/>
          <w:iCs/>
          <w:color w:val="auto"/>
          <w:lang w:val="en-US"/>
        </w:rPr>
        <w:t xml:space="preserve">EXPA1 </w:t>
      </w:r>
      <w:r w:rsidRPr="002F2170">
        <w:rPr>
          <w:rFonts w:asciiTheme="minorHAnsi" w:hAnsiTheme="minorHAnsi" w:cstheme="minorHAnsi"/>
          <w:b/>
          <w:bCs/>
          <w:color w:val="auto"/>
          <w:lang w:val="en-US"/>
        </w:rPr>
        <w:t>overexp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4247"/>
      </w:tblGrid>
      <w:tr w:rsidR="00754D40" w:rsidRPr="00931B38" w14:paraId="7B8BD69B" w14:textId="77777777" w:rsidTr="00FB4FB8">
        <w:tc>
          <w:tcPr>
            <w:tcW w:w="1980" w:type="dxa"/>
          </w:tcPr>
          <w:p w14:paraId="72479B6A" w14:textId="77777777" w:rsidR="00754D40" w:rsidRPr="00F60790" w:rsidRDefault="00754D40" w:rsidP="00FB4FB8">
            <w:pPr>
              <w:rPr>
                <w:rFonts w:eastAsia="Times New Roman" w:cstheme="minorHAnsi"/>
                <w:color w:val="0000FF"/>
                <w:sz w:val="24"/>
                <w:szCs w:val="24"/>
                <w:u w:val="single"/>
                <w:lang w:eastAsia="cs-CZ"/>
              </w:rPr>
            </w:pPr>
            <w:hyperlink r:id="rId4" w:tgtFrame="_blank" w:history="1">
              <w:r w:rsidRPr="00F6079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  <w:lang w:eastAsia="cs-CZ"/>
                </w:rPr>
                <w:t>GO:0009828</w:t>
              </w:r>
            </w:hyperlink>
          </w:p>
          <w:p w14:paraId="402221E7" w14:textId="77777777" w:rsidR="00754D40" w:rsidRDefault="00754D40" w:rsidP="00FB4FB8">
            <w:pPr>
              <w:rPr>
                <w:rFonts w:cstheme="minorHAnsi"/>
                <w:sz w:val="24"/>
                <w:szCs w:val="24"/>
              </w:rPr>
            </w:pPr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P-</w:t>
            </w:r>
            <w:proofErr w:type="spellStart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value</w:t>
            </w:r>
            <w:proofErr w:type="spellEnd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 xml:space="preserve"> 4.31E-5</w:t>
            </w:r>
          </w:p>
          <w:p w14:paraId="787B6013" w14:textId="77777777" w:rsidR="00754D40" w:rsidRDefault="00754D40" w:rsidP="00FB4FB8">
            <w:pPr>
              <w:rPr>
                <w:rFonts w:cstheme="minorHAnsi"/>
                <w:sz w:val="24"/>
                <w:szCs w:val="24"/>
              </w:rPr>
            </w:pPr>
          </w:p>
          <w:p w14:paraId="3021ABD8" w14:textId="77777777" w:rsidR="00754D40" w:rsidRPr="00F60790" w:rsidRDefault="00754D40" w:rsidP="00FB4FB8">
            <w:pPr>
              <w:rPr>
                <w:rFonts w:eastAsia="Times New Roman" w:cstheme="minorHAnsi"/>
                <w:color w:val="0000FF"/>
                <w:sz w:val="24"/>
                <w:szCs w:val="24"/>
                <w:u w:val="single"/>
                <w:lang w:eastAsia="cs-CZ"/>
              </w:rPr>
            </w:pPr>
            <w:hyperlink r:id="rId5" w:tgtFrame="_blank" w:history="1">
              <w:r w:rsidRPr="00F6079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  <w:lang w:eastAsia="cs-CZ"/>
                </w:rPr>
                <w:t>GO:0042545</w:t>
              </w:r>
            </w:hyperlink>
          </w:p>
          <w:p w14:paraId="16CA4986" w14:textId="77777777" w:rsidR="00754D40" w:rsidRPr="00F60790" w:rsidRDefault="00754D40" w:rsidP="00FB4FB8">
            <w:pPr>
              <w:rPr>
                <w:rFonts w:eastAsia="Times New Roman" w:cstheme="minorHAnsi"/>
                <w:color w:val="0000FF"/>
                <w:sz w:val="24"/>
                <w:szCs w:val="24"/>
                <w:u w:val="single"/>
                <w:lang w:eastAsia="cs-CZ"/>
              </w:rPr>
            </w:pPr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P-</w:t>
            </w:r>
            <w:proofErr w:type="spellStart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value</w:t>
            </w:r>
            <w:proofErr w:type="spellEnd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 xml:space="preserve"> 3.34E-4</w:t>
            </w:r>
          </w:p>
        </w:tc>
        <w:tc>
          <w:tcPr>
            <w:tcW w:w="2835" w:type="dxa"/>
          </w:tcPr>
          <w:p w14:paraId="69735B2A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</w:pPr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 xml:space="preserve">plant-type cell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>wall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>loosening</w:t>
            </w:r>
            <w:proofErr w:type="spellEnd"/>
          </w:p>
          <w:p w14:paraId="097D5106" w14:textId="77777777" w:rsidR="00754D40" w:rsidRDefault="00754D40" w:rsidP="00FB4FB8">
            <w:pPr>
              <w:rPr>
                <w:rFonts w:eastAsia="Times New Roman" w:cstheme="minorHAnsi"/>
                <w:sz w:val="24"/>
                <w:szCs w:val="24"/>
                <w:lang w:eastAsia="cs-CZ"/>
              </w:rPr>
            </w:pPr>
          </w:p>
          <w:p w14:paraId="279A02D6" w14:textId="77777777" w:rsidR="00754D40" w:rsidRPr="00F60790" w:rsidRDefault="00754D40" w:rsidP="00FB4FB8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eastAsia="cs-CZ"/>
              </w:rPr>
              <w:t xml:space="preserve">+ </w:t>
            </w:r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 xml:space="preserve">cell </w:t>
            </w:r>
            <w:proofErr w:type="spellStart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wall</w:t>
            </w:r>
            <w:proofErr w:type="spellEnd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modification</w:t>
            </w:r>
            <w:proofErr w:type="spellEnd"/>
          </w:p>
        </w:tc>
        <w:tc>
          <w:tcPr>
            <w:tcW w:w="4247" w:type="dxa"/>
          </w:tcPr>
          <w:p w14:paraId="5A6B934C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1</w:t>
            </w:r>
          </w:p>
          <w:p w14:paraId="6BFEB65B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2</w:t>
            </w:r>
          </w:p>
          <w:p w14:paraId="25A6A28B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6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6</w:t>
            </w:r>
          </w:p>
          <w:p w14:paraId="04B66E1D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 a12</w:t>
            </w:r>
          </w:p>
          <w:p w14:paraId="65AB0A2D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5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15</w:t>
            </w:r>
          </w:p>
          <w:p w14:paraId="6DB250AA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17</w:t>
            </w:r>
          </w:p>
          <w:p w14:paraId="6CCD6E4F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B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b1</w:t>
            </w:r>
          </w:p>
          <w:p w14:paraId="200DC3EA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B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b3</w:t>
            </w:r>
          </w:p>
          <w:p w14:paraId="4B219B2F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LA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LA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3</w:t>
            </w:r>
          </w:p>
          <w:p w14:paraId="634B363C" w14:textId="77777777" w:rsidR="00754D40" w:rsidRDefault="00754D40" w:rsidP="00FB4FB8">
            <w:pPr>
              <w:rPr>
                <w:rFonts w:eastAsia="Times New Roman" w:cstheme="minorHAnsi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sz w:val="18"/>
                <w:szCs w:val="18"/>
                <w:lang w:eastAsia="cs-CZ"/>
              </w:rPr>
              <w:t>CYP83B1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- cytochrome</w:t>
            </w:r>
            <w:proofErr w:type="gramEnd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p450 83b</w:t>
            </w:r>
            <w:r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1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sz w:val="18"/>
                <w:szCs w:val="18"/>
                <w:lang w:eastAsia="cs-CZ"/>
              </w:rPr>
              <w:t>CYP79B2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tryptophan</w:t>
            </w:r>
            <w:proofErr w:type="spellEnd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n-</w:t>
            </w:r>
            <w:proofErr w:type="spellStart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monooxygenase</w:t>
            </w:r>
            <w:proofErr w:type="spellEnd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1</w:t>
            </w:r>
          </w:p>
          <w:p w14:paraId="576C85AB" w14:textId="77777777" w:rsidR="00754D40" w:rsidRDefault="00754D40" w:rsidP="00FB4FB8">
            <w:pPr>
              <w:rPr>
                <w:rFonts w:eastAsia="Times New Roman" w:cstheme="minorHAnsi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sz w:val="18"/>
                <w:szCs w:val="18"/>
                <w:lang w:eastAsia="cs-CZ"/>
              </w:rPr>
              <w:t>CYP79B3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tryptophan</w:t>
            </w:r>
            <w:proofErr w:type="spellEnd"/>
            <w:proofErr w:type="gramEnd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n-</w:t>
            </w:r>
            <w:proofErr w:type="spellStart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hydroxylase</w:t>
            </w:r>
            <w:proofErr w:type="spellEnd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2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sz w:val="18"/>
                <w:szCs w:val="18"/>
                <w:lang w:eastAsia="cs-CZ"/>
              </w:rPr>
              <w:t>CYP81F2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- cytochrome p450 81f 2 </w:t>
            </w:r>
          </w:p>
          <w:p w14:paraId="7950E435" w14:textId="77777777" w:rsidR="00754D40" w:rsidRDefault="00754D40" w:rsidP="00FB4FB8">
            <w:pPr>
              <w:rPr>
                <w:rFonts w:eastAsia="Times New Roman" w:cstheme="minorHAnsi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sz w:val="18"/>
                <w:szCs w:val="18"/>
                <w:lang w:eastAsia="cs-CZ"/>
              </w:rPr>
              <w:t xml:space="preserve">GH9B1 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- endo</w:t>
            </w:r>
            <w:proofErr w:type="gramEnd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-1,4-beta-glucanase</w:t>
            </w:r>
          </w:p>
          <w:p w14:paraId="2F4FC575" w14:textId="77777777" w:rsidR="00754D40" w:rsidRDefault="00754D40" w:rsidP="00FB4FB8">
            <w:pPr>
              <w:rPr>
                <w:rFonts w:eastAsia="Times New Roman" w:cstheme="minorHAnsi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sz w:val="18"/>
                <w:szCs w:val="18"/>
                <w:lang w:eastAsia="cs-CZ"/>
              </w:rPr>
              <w:t>PME3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pectin</w:t>
            </w:r>
            <w:proofErr w:type="spellEnd"/>
            <w:proofErr w:type="gramEnd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methylesterase</w:t>
            </w:r>
            <w:proofErr w:type="spellEnd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3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sz w:val="18"/>
                <w:szCs w:val="18"/>
                <w:lang w:eastAsia="cs-CZ"/>
              </w:rPr>
              <w:t>AT1G19900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glyoxal</w:t>
            </w:r>
            <w:proofErr w:type="spellEnd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oxidase-related</w:t>
            </w:r>
            <w:proofErr w:type="spellEnd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protein</w:t>
            </w:r>
          </w:p>
          <w:p w14:paraId="2256EB41" w14:textId="77777777" w:rsidR="00754D40" w:rsidRPr="00F60790" w:rsidRDefault="00754D40" w:rsidP="00FB4FB8">
            <w:pPr>
              <w:rPr>
                <w:rFonts w:eastAsia="Times New Roman" w:cstheme="minorHAnsi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sz w:val="18"/>
                <w:szCs w:val="18"/>
                <w:lang w:eastAsia="cs-CZ"/>
              </w:rPr>
              <w:t>AT1G48100</w:t>
            </w:r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F60790">
              <w:rPr>
                <w:rFonts w:eastAsia="Times New Roman" w:cstheme="minorHAnsi"/>
                <w:sz w:val="18"/>
                <w:szCs w:val="18"/>
                <w:lang w:eastAsia="cs-CZ"/>
              </w:rPr>
              <w:t>polygalacturonase</w:t>
            </w:r>
            <w:proofErr w:type="spellEnd"/>
            <w:proofErr w:type="gramEnd"/>
          </w:p>
        </w:tc>
      </w:tr>
      <w:tr w:rsidR="00754D40" w:rsidRPr="00931B38" w14:paraId="70A24F0E" w14:textId="77777777" w:rsidTr="00FB4FB8">
        <w:tc>
          <w:tcPr>
            <w:tcW w:w="1980" w:type="dxa"/>
          </w:tcPr>
          <w:p w14:paraId="3EB4E8C7" w14:textId="77777777" w:rsidR="00754D40" w:rsidRPr="00F60790" w:rsidRDefault="00754D40" w:rsidP="00FB4FB8">
            <w:pPr>
              <w:rPr>
                <w:rFonts w:eastAsia="Times New Roman" w:cstheme="minorHAnsi"/>
                <w:color w:val="0000FF"/>
                <w:sz w:val="24"/>
                <w:szCs w:val="24"/>
                <w:u w:val="single"/>
                <w:lang w:eastAsia="cs-CZ"/>
              </w:rPr>
            </w:pPr>
            <w:hyperlink r:id="rId6" w:tgtFrame="_blank" w:history="1">
              <w:r w:rsidRPr="00F6079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  <w:lang w:eastAsia="cs-CZ"/>
                </w:rPr>
                <w:t>GO:0009664</w:t>
              </w:r>
            </w:hyperlink>
          </w:p>
          <w:p w14:paraId="3D52E67F" w14:textId="77777777" w:rsidR="00754D40" w:rsidRDefault="00754D40" w:rsidP="00FB4FB8">
            <w:pPr>
              <w:rPr>
                <w:rFonts w:eastAsia="Times New Roman" w:cstheme="minorHAnsi"/>
                <w:sz w:val="24"/>
                <w:szCs w:val="24"/>
                <w:lang w:eastAsia="cs-CZ"/>
              </w:rPr>
            </w:pPr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P-</w:t>
            </w:r>
            <w:proofErr w:type="spellStart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value</w:t>
            </w:r>
            <w:proofErr w:type="spellEnd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 xml:space="preserve"> 7.83E-5</w:t>
            </w:r>
          </w:p>
          <w:p w14:paraId="30616590" w14:textId="77777777" w:rsidR="00754D40" w:rsidRDefault="00754D40" w:rsidP="00FB4FB8">
            <w:pPr>
              <w:rPr>
                <w:rFonts w:eastAsia="Times New Roman" w:cstheme="minorHAnsi"/>
                <w:sz w:val="24"/>
                <w:szCs w:val="24"/>
                <w:lang w:eastAsia="cs-CZ"/>
              </w:rPr>
            </w:pPr>
          </w:p>
          <w:p w14:paraId="23820D78" w14:textId="77777777" w:rsidR="00754D40" w:rsidRPr="00F60790" w:rsidRDefault="00754D40" w:rsidP="00FB4FB8">
            <w:pPr>
              <w:rPr>
                <w:rFonts w:eastAsia="Times New Roman" w:cstheme="minorHAnsi"/>
                <w:color w:val="0000FF"/>
                <w:sz w:val="24"/>
                <w:szCs w:val="24"/>
                <w:u w:val="single"/>
                <w:lang w:eastAsia="cs-CZ"/>
              </w:rPr>
            </w:pPr>
            <w:hyperlink r:id="rId7" w:tgtFrame="_blank" w:history="1">
              <w:r w:rsidRPr="00F6079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  <w:lang w:eastAsia="cs-CZ"/>
                </w:rPr>
                <w:t>GO:0071555</w:t>
              </w:r>
            </w:hyperlink>
          </w:p>
          <w:p w14:paraId="4F4B8B5C" w14:textId="77777777" w:rsidR="00754D40" w:rsidRPr="00F60790" w:rsidRDefault="00754D40" w:rsidP="00FB4FB8">
            <w:pPr>
              <w:rPr>
                <w:rFonts w:cstheme="minorHAnsi"/>
                <w:sz w:val="24"/>
                <w:szCs w:val="24"/>
              </w:rPr>
            </w:pPr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P-</w:t>
            </w:r>
            <w:proofErr w:type="spellStart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value</w:t>
            </w:r>
            <w:proofErr w:type="spellEnd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 xml:space="preserve"> 1.81E-5</w:t>
            </w:r>
          </w:p>
        </w:tc>
        <w:tc>
          <w:tcPr>
            <w:tcW w:w="2835" w:type="dxa"/>
          </w:tcPr>
          <w:p w14:paraId="202E2F4D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</w:pPr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 xml:space="preserve">plant-type cell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>wall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>organization</w:t>
            </w:r>
            <w:proofErr w:type="spellEnd"/>
          </w:p>
          <w:p w14:paraId="26D95F83" w14:textId="77777777" w:rsidR="00754D40" w:rsidRDefault="00754D40" w:rsidP="00FB4FB8">
            <w:pPr>
              <w:rPr>
                <w:rFonts w:eastAsia="Times New Roman" w:cstheme="minorHAnsi"/>
                <w:sz w:val="24"/>
                <w:szCs w:val="24"/>
                <w:lang w:eastAsia="cs-CZ"/>
              </w:rPr>
            </w:pPr>
          </w:p>
          <w:p w14:paraId="7C31E374" w14:textId="77777777" w:rsidR="00754D40" w:rsidRPr="00F60790" w:rsidRDefault="00754D40" w:rsidP="00FB4FB8">
            <w:pPr>
              <w:rPr>
                <w:rFonts w:eastAsia="Times New Roman" w:cstheme="minorHAnsi"/>
                <w:sz w:val="24"/>
                <w:szCs w:val="24"/>
                <w:lang w:eastAsia="cs-CZ"/>
              </w:rPr>
            </w:pPr>
            <w:r w:rsidRPr="00AE079D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 xml:space="preserve">+ cell </w:t>
            </w:r>
            <w:proofErr w:type="spellStart"/>
            <w:r w:rsidRPr="00AE079D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>wall</w:t>
            </w:r>
            <w:proofErr w:type="spellEnd"/>
            <w:r w:rsidRPr="00AE079D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>organization</w:t>
            </w:r>
            <w:proofErr w:type="spellEnd"/>
          </w:p>
        </w:tc>
        <w:tc>
          <w:tcPr>
            <w:tcW w:w="4247" w:type="dxa"/>
          </w:tcPr>
          <w:p w14:paraId="20EFC231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1</w:t>
            </w:r>
          </w:p>
          <w:p w14:paraId="28F99EC1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6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 a6</w:t>
            </w:r>
          </w:p>
          <w:p w14:paraId="0B4C1A7F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7</w:t>
            </w:r>
          </w:p>
          <w:p w14:paraId="01A13F73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-a1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5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 a15</w:t>
            </w:r>
          </w:p>
          <w:p w14:paraId="220BD2EE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1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B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 b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B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 b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 xml:space="preserve">EXLA2 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- expansin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2</w:t>
            </w:r>
          </w:p>
          <w:p w14:paraId="3AA7B81F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LA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3</w:t>
            </w:r>
          </w:p>
          <w:p w14:paraId="4F4F636D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 xml:space="preserve">ER - </w:t>
            </w:r>
            <w:proofErr w:type="spell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lrr</w:t>
            </w:r>
            <w:proofErr w:type="spellEnd"/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receptor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serine/threonine-protein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kina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recta</w:t>
            </w:r>
            <w:proofErr w:type="spellEnd"/>
          </w:p>
          <w:p w14:paraId="33A62CCF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MYB8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myb</w:t>
            </w:r>
            <w:proofErr w:type="spellEnd"/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domain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 8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TCH4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xyloglucan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ndotransglucosyla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/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hydrola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2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AT1G48100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polygalacturonase</w:t>
            </w:r>
            <w:proofErr w:type="spellEnd"/>
          </w:p>
          <w:p w14:paraId="0911BD5F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AT4G08410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proline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rich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xtensin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family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AT4G08400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proline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rich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xtensin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family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AT5G06630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proline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rich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xtensin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family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AT5G35190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proline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rich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xtensin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family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 </w:t>
            </w:r>
          </w:p>
          <w:p w14:paraId="089A9385" w14:textId="77777777" w:rsidR="00754D40" w:rsidRPr="00AE079D" w:rsidRDefault="00754D40" w:rsidP="00FB4FB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CSLC12</w:t>
            </w:r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cellulose</w:t>
            </w:r>
            <w:proofErr w:type="gramEnd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-synthase-like</w:t>
            </w:r>
            <w:proofErr w:type="spellEnd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c12</w:t>
            </w:r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CYP83B1</w:t>
            </w:r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cytochrome p450 83b1</w:t>
            </w:r>
          </w:p>
          <w:p w14:paraId="2D1A1D06" w14:textId="77777777" w:rsidR="00754D40" w:rsidRPr="00AE079D" w:rsidRDefault="00754D40" w:rsidP="00FB4FB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CYP79B2</w:t>
            </w:r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tryptophan</w:t>
            </w:r>
            <w:proofErr w:type="spellEnd"/>
            <w:proofErr w:type="gramEnd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n-</w:t>
            </w:r>
            <w:proofErr w:type="spellStart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monooxygenase</w:t>
            </w:r>
            <w:proofErr w:type="spellEnd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1</w:t>
            </w:r>
          </w:p>
          <w:p w14:paraId="5DD84280" w14:textId="77777777" w:rsidR="00754D40" w:rsidRPr="00AE079D" w:rsidRDefault="00754D40" w:rsidP="00FB4FB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CYP79B3</w:t>
            </w:r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tryptophan</w:t>
            </w:r>
            <w:proofErr w:type="spellEnd"/>
            <w:proofErr w:type="gramEnd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n-</w:t>
            </w:r>
            <w:proofErr w:type="spellStart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hydroxylase</w:t>
            </w:r>
            <w:proofErr w:type="spellEnd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2</w:t>
            </w:r>
          </w:p>
          <w:p w14:paraId="4C7C01BD" w14:textId="77777777" w:rsidR="00754D40" w:rsidRPr="00AE079D" w:rsidRDefault="00754D40" w:rsidP="00FB4FB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CYP81F2</w:t>
            </w:r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cytochrome</w:t>
            </w:r>
            <w:proofErr w:type="gramEnd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p450 81f2</w:t>
            </w:r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GH9B1</w:t>
            </w:r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endo-1,4-beta-glucanase</w:t>
            </w:r>
          </w:p>
          <w:p w14:paraId="4C5B9650" w14:textId="77777777" w:rsidR="00754D40" w:rsidRPr="00F60790" w:rsidRDefault="00754D40" w:rsidP="00FB4FB8">
            <w:pPr>
              <w:rPr>
                <w:rFonts w:eastAsia="Times New Roman" w:cstheme="minorHAnsi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PME3</w:t>
            </w:r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pectin</w:t>
            </w:r>
            <w:proofErr w:type="spellEnd"/>
            <w:proofErr w:type="gramEnd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methylesterase</w:t>
            </w:r>
            <w:proofErr w:type="spellEnd"/>
            <w:r w:rsidRPr="00AE079D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3</w:t>
            </w:r>
          </w:p>
        </w:tc>
      </w:tr>
      <w:tr w:rsidR="00754D40" w14:paraId="6E2554DA" w14:textId="77777777" w:rsidTr="00FB4FB8">
        <w:tc>
          <w:tcPr>
            <w:tcW w:w="1980" w:type="dxa"/>
          </w:tcPr>
          <w:p w14:paraId="1DBFBDAE" w14:textId="77777777" w:rsidR="00754D40" w:rsidRDefault="00754D40" w:rsidP="00FB4FB8">
            <w:pPr>
              <w:rPr>
                <w:rFonts w:eastAsia="Times New Roman" w:cstheme="minorHAnsi"/>
                <w:sz w:val="24"/>
                <w:szCs w:val="24"/>
                <w:lang w:eastAsia="cs-CZ"/>
              </w:rPr>
            </w:pPr>
            <w:hyperlink r:id="rId8" w:tgtFrame="_blank" w:history="1">
              <w:r w:rsidRPr="00F6079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  <w:lang w:eastAsia="cs-CZ"/>
                </w:rPr>
                <w:t>GO:0071669</w:t>
              </w:r>
            </w:hyperlink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 xml:space="preserve">             P-</w:t>
            </w:r>
            <w:proofErr w:type="spellStart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value</w:t>
            </w:r>
            <w:proofErr w:type="spellEnd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 xml:space="preserve"> 1.28E-4</w:t>
            </w:r>
          </w:p>
          <w:p w14:paraId="5FDC7DC6" w14:textId="77777777" w:rsidR="00754D40" w:rsidRDefault="00754D40" w:rsidP="00FB4FB8">
            <w:pPr>
              <w:rPr>
                <w:rFonts w:cstheme="minorHAnsi"/>
                <w:sz w:val="24"/>
                <w:szCs w:val="24"/>
              </w:rPr>
            </w:pPr>
          </w:p>
          <w:p w14:paraId="28D1EC4C" w14:textId="77777777" w:rsidR="00754D40" w:rsidRDefault="00754D40" w:rsidP="00FB4FB8"/>
          <w:p w14:paraId="1862F182" w14:textId="77777777" w:rsidR="00754D40" w:rsidRPr="00F60790" w:rsidRDefault="00754D40" w:rsidP="00FB4FB8">
            <w:pPr>
              <w:rPr>
                <w:rFonts w:eastAsia="Times New Roman" w:cstheme="minorHAnsi"/>
                <w:color w:val="0000FF"/>
                <w:sz w:val="24"/>
                <w:szCs w:val="24"/>
                <w:u w:val="single"/>
                <w:lang w:eastAsia="cs-CZ"/>
              </w:rPr>
            </w:pPr>
            <w:hyperlink r:id="rId9" w:tgtFrame="_blank" w:history="1">
              <w:r w:rsidRPr="00F6079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  <w:lang w:eastAsia="cs-CZ"/>
                </w:rPr>
                <w:t>GO:0071554</w:t>
              </w:r>
            </w:hyperlink>
          </w:p>
          <w:p w14:paraId="26D7D029" w14:textId="77777777" w:rsidR="00754D40" w:rsidRPr="00F60790" w:rsidRDefault="00754D40" w:rsidP="00FB4FB8">
            <w:pPr>
              <w:rPr>
                <w:rFonts w:eastAsia="Times New Roman" w:cstheme="minorHAnsi"/>
                <w:color w:val="0000FF"/>
                <w:sz w:val="24"/>
                <w:szCs w:val="24"/>
                <w:u w:val="single"/>
                <w:lang w:eastAsia="cs-CZ"/>
              </w:rPr>
            </w:pPr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P-</w:t>
            </w:r>
            <w:proofErr w:type="spellStart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>value</w:t>
            </w:r>
            <w:proofErr w:type="spellEnd"/>
            <w:r w:rsidRPr="00F60790">
              <w:rPr>
                <w:rFonts w:eastAsia="Times New Roman" w:cstheme="minorHAnsi"/>
                <w:sz w:val="24"/>
                <w:szCs w:val="24"/>
                <w:lang w:eastAsia="cs-CZ"/>
              </w:rPr>
              <w:t xml:space="preserve"> 7.71E-7</w:t>
            </w:r>
          </w:p>
        </w:tc>
        <w:tc>
          <w:tcPr>
            <w:tcW w:w="2835" w:type="dxa"/>
          </w:tcPr>
          <w:p w14:paraId="405976C2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</w:pPr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 xml:space="preserve">plant-type cell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>wall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>organization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>or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>biogenesis</w:t>
            </w:r>
            <w:proofErr w:type="spellEnd"/>
          </w:p>
          <w:p w14:paraId="432DBD5A" w14:textId="77777777" w:rsidR="00754D40" w:rsidRDefault="00754D40" w:rsidP="00FB4FB8">
            <w:pPr>
              <w:rPr>
                <w:rFonts w:eastAsia="Times New Roman" w:cstheme="minorHAnsi"/>
                <w:sz w:val="24"/>
                <w:szCs w:val="24"/>
                <w:lang w:eastAsia="cs-CZ"/>
              </w:rPr>
            </w:pPr>
          </w:p>
          <w:p w14:paraId="4CC60D78" w14:textId="77777777" w:rsidR="00754D40" w:rsidRPr="00AE079D" w:rsidRDefault="00754D40" w:rsidP="00FB4F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83C31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 xml:space="preserve">+ cell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>wall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>organization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>or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24"/>
                <w:szCs w:val="24"/>
                <w:lang w:eastAsia="cs-CZ"/>
              </w:rPr>
              <w:t>biogenesis</w:t>
            </w:r>
            <w:proofErr w:type="spellEnd"/>
          </w:p>
        </w:tc>
        <w:tc>
          <w:tcPr>
            <w:tcW w:w="4247" w:type="dxa"/>
            <w:vAlign w:val="center"/>
          </w:tcPr>
          <w:p w14:paraId="64FFA463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 a2</w:t>
            </w:r>
          </w:p>
          <w:p w14:paraId="3E52441B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6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6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 a7</w:t>
            </w:r>
          </w:p>
          <w:p w14:paraId="750B86FD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12</w:t>
            </w:r>
          </w:p>
          <w:p w14:paraId="5646872D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5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15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A1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 a1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B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 b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PB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 b3</w:t>
            </w:r>
          </w:p>
          <w:p w14:paraId="6ABCBF82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LA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EXLA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expansin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a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CSLD5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cellulo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synthase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 d5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CSLE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cellulo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synthase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 e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CSLG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cellulo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synthase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 g1</w:t>
            </w:r>
          </w:p>
          <w:p w14:paraId="660BC939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lastRenderedPageBreak/>
              <w:t>CSLG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cellulo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synthase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 g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DWF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gram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delta(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24)-sterol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reducta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 xml:space="preserve">ER - </w:t>
            </w:r>
            <w:proofErr w:type="spell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lrr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receptor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serine/threonine-protein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kina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recta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</w:p>
          <w:p w14:paraId="6D33783B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 xml:space="preserve">FLA11 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fasciclin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arabinogalactan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 11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MYB8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myb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domain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 87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RHS1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protein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root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hair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specific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13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 xml:space="preserve">TBL15 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- trichome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birefringence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15 protein</w:t>
            </w:r>
          </w:p>
          <w:p w14:paraId="6A98582E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 xml:space="preserve">TCH4 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xyloglucan</w:t>
            </w:r>
            <w:proofErr w:type="spellEnd"/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ndotransglucosyla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/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hydrola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22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XTH25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xyloglucan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ndotransglucosyla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/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hydrolase</w:t>
            </w:r>
            <w:proofErr w:type="spellEnd"/>
            <w: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25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AT1G48100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polygalacturonas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AT1G71690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hypothetical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 </w:t>
            </w:r>
          </w:p>
          <w:p w14:paraId="717BDA83" w14:textId="77777777" w:rsidR="00754D40" w:rsidRPr="00AE079D" w:rsidRDefault="00754D40" w:rsidP="00FB4FB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AT4G08400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proline</w:t>
            </w:r>
            <w:proofErr w:type="gram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rich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xtensin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family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 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AT4G08410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proline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rich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xtensin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family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AT5G06630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proline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rich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xtensin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family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cs-CZ"/>
              </w:rPr>
              <w:t>AT5G35190</w:t>
            </w:r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- proline-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rich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extensin-like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>family</w:t>
            </w:r>
            <w:proofErr w:type="spellEnd"/>
            <w:r w:rsidRPr="00AE079D">
              <w:rPr>
                <w:rFonts w:eastAsia="Times New Roman" w:cstheme="minorHAnsi"/>
                <w:b/>
                <w:bCs/>
                <w:sz w:val="18"/>
                <w:szCs w:val="18"/>
                <w:lang w:eastAsia="cs-CZ"/>
              </w:rPr>
              <w:t xml:space="preserve"> protein</w:t>
            </w:r>
          </w:p>
          <w:p w14:paraId="377AD2D2" w14:textId="77777777" w:rsidR="00754D40" w:rsidRPr="00083C31" w:rsidRDefault="00754D40" w:rsidP="00FB4FB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CSLC12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cellulose</w:t>
            </w:r>
            <w:proofErr w:type="spellEnd"/>
            <w:proofErr w:type="gram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synthase-lik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protein c12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CYP79B2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tryptophan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n-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monooxygen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1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CYP79B3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tryptophan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n-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hydroxy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2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CYP81F2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cytochrome p450 81f 2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 xml:space="preserve">CYP83B1 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- cytochrome p450 83b1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GH9B1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endo-1,4-beta-glucanase </w:t>
            </w:r>
          </w:p>
          <w:p w14:paraId="7DF6863F" w14:textId="77777777" w:rsidR="00754D40" w:rsidRPr="00083C31" w:rsidRDefault="00754D40" w:rsidP="00FB4FB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PME3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pectin</w:t>
            </w:r>
            <w:proofErr w:type="spellEnd"/>
            <w:proofErr w:type="gram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methylester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3 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RHS8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xyloglucan-specific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galacturonosyltransfer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</w:p>
          <w:p w14:paraId="7589156C" w14:textId="77777777" w:rsidR="00754D40" w:rsidRPr="00083C31" w:rsidRDefault="00754D40" w:rsidP="00FB4FB8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XTH12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xyloglucan</w:t>
            </w:r>
            <w:proofErr w:type="spellEnd"/>
            <w:proofErr w:type="gram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endotransglucosy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/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hydro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12 </w:t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XTH15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xyloglucan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endotransglucosy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/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hydro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15 </w:t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XTH16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xyloglucan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endotransglucosy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/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hydro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16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XTH17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xyloglucan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endotransglucosy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/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hydro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17</w:t>
            </w:r>
          </w:p>
          <w:p w14:paraId="2707B7DD" w14:textId="77777777" w:rsidR="00754D40" w:rsidRPr="00F60790" w:rsidRDefault="00754D40" w:rsidP="00FB4FB8">
            <w:pPr>
              <w:rPr>
                <w:rFonts w:eastAsia="Times New Roman" w:cstheme="minorHAnsi"/>
                <w:sz w:val="18"/>
                <w:szCs w:val="18"/>
                <w:lang w:eastAsia="cs-CZ"/>
              </w:rPr>
            </w:pPr>
            <w:proofErr w:type="gramStart"/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XTH18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xyloglucan</w:t>
            </w:r>
            <w:proofErr w:type="spellEnd"/>
            <w:proofErr w:type="gram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endotransglucosy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/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hydro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18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 xml:space="preserve">XTH19 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xyloglucan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endotransglucosy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/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hydro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19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br/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XTR6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xyloglucan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endotransglucosy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/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hydro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23 </w:t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XTR8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xyloglucan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endotransglucosy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/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hydrolase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r w:rsidRPr="00FB4FB8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cs-CZ"/>
              </w:rPr>
              <w:t>AT1G19900</w:t>
            </w:r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-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glyoxal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>oxidase-related</w:t>
            </w:r>
            <w:proofErr w:type="spellEnd"/>
            <w:r w:rsidRPr="00083C31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 protein</w:t>
            </w:r>
          </w:p>
        </w:tc>
      </w:tr>
    </w:tbl>
    <w:p w14:paraId="65597561" w14:textId="77777777" w:rsidR="00B96F6A" w:rsidRDefault="00754D40"/>
    <w:sectPr w:rsidR="00B96F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ronos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D40"/>
    <w:rsid w:val="001A79EE"/>
    <w:rsid w:val="00754D40"/>
    <w:rsid w:val="00DD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81E36"/>
  <w15:chartTrackingRefBased/>
  <w15:docId w15:val="{CAE00442-4C4F-48D1-BA5C-FBFF34F50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54D40"/>
    <w:pPr>
      <w:autoSpaceDE w:val="0"/>
      <w:autoSpaceDN w:val="0"/>
      <w:adjustRightInd w:val="0"/>
      <w:spacing w:after="0" w:line="240" w:lineRule="auto"/>
    </w:pPr>
    <w:rPr>
      <w:rFonts w:ascii="Cronos Pro" w:hAnsi="Cronos Pro" w:cs="Cronos Pro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54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odatabase.org/cgi-bin/amigo/go.cgi?query=GO:0071669&amp;view=detail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odatabase.org/cgi-bin/amigo/go.cgi?query=GO:0071555&amp;view=detail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odatabase.org/cgi-bin/amigo/go.cgi?query=GO:0009664&amp;view=details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godatabase.org/cgi-bin/amigo/go.cgi?query=GO:0042545&amp;view=details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godatabase.org/cgi-bin/amigo/go.cgi?query=GO:0009828&amp;view=details" TargetMode="External"/><Relationship Id="rId9" Type="http://schemas.openxmlformats.org/officeDocument/2006/relationships/hyperlink" Target="http://www.godatabase.org/cgi-bin/amigo/go.cgi?query=GO:0071554&amp;view=details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712</Characters>
  <Application>Microsoft Office Word</Application>
  <DocSecurity>0</DocSecurity>
  <Lines>30</Lines>
  <Paragraphs>8</Paragraphs>
  <ScaleCrop>false</ScaleCrop>
  <Company>Masarykova univerzita</Company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Šámalová</dc:creator>
  <cp:keywords/>
  <dc:description/>
  <cp:lastModifiedBy>Markéta Šámalová</cp:lastModifiedBy>
  <cp:revision>1</cp:revision>
  <dcterms:created xsi:type="dcterms:W3CDTF">2025-01-29T07:33:00Z</dcterms:created>
  <dcterms:modified xsi:type="dcterms:W3CDTF">2025-01-29T07:34:00Z</dcterms:modified>
</cp:coreProperties>
</file>